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"/>
        <w:gridCol w:w="7897"/>
      </w:tblGrid>
      <w:tr w:rsidR="00725139" w:rsidRPr="007D7BD6" w:rsidTr="00D4199E">
        <w:trPr>
          <w:trHeight w:val="315"/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b/>
                <w:sz w:val="20"/>
                <w:szCs w:val="20"/>
              </w:rPr>
              <w:t>Oligo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b/>
                <w:sz w:val="20"/>
                <w:szCs w:val="20"/>
              </w:rPr>
              <w:t>Oligo Sequence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switch_GFP_AvrII_fw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ATGGATGAATTGTACAAATAAAGCCTAGGAAACAAACAAAGCTGTCA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switch_ADH1t_XhoI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GCTTATTTAGAAGTGGCGCGCCCTCTCGAGTTTTTATTTTTCTTTTTGCTGT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1748_gaprepair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GGTATTATCCATGGTATGGATGAATTGTACAAATAAAGCCTAGG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S_1748_gaprepair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TAAGAAATTCGCTTATTTAGAAGTGGCGCGC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1_F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TGCTTGGTACGTTATATTCAGCCGGTCTGATGAGT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TGAATATAACGTACCAAGCGGACTCATCAGA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1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ATACCAGCATCGTCTTGATGCCCTTGGCAGTCCGGTCTGATGAGT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CTGCCAAGGGCATCAAGACGATGCTGGTATGGACTCATCAGA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1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AAAACATACCAGATTTCGATCTGGAGAGGTGAAGAATTCGACCACCTTCCGGTCTGATGAGT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2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AGGTGGTCGAATTCTTCACCTCTCCAGATCGAAATCTGGTATGTTTTGGACTCATCAGA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tert_L1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GCTTGTCCTTTAATGGTCCTCCGGTCTGATGAGT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tert_L1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ACAGTGAAAAAAGACGTGTGAATGTCACACTGAAAAAATCCGGTCTGATGAGT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tert_L2_N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GGACTCATCAGACCGGATTTT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tert_L2_N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GGACTCATCAGACCGGATTTT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tert_L2_N7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NGGACTCATCAGACCGGATTTT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Cml_tert_L2_N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NNGGACTCATCAGACCGGATTTT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tert_L2_N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GGACTCATCAGACCGGAGGA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o_tert_L2_N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GGACTCATCAGACCGGAGGA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tert_L2_N7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NGGACTCATCAGACCGGAGGA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Neo_tert_L2_N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NNGGACTCATCAGACCGGAGGA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2_N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GGACTCATCAGACCGGACTG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2_N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GGACTCATCAGACCGGACTG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2_N7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NGGACTCATCAGACCGGACTG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2_N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NNGGACTCATCAGACCGGACTG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2_N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GGACTCATCAGACCGGAAGGTG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2_N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GGACTCATCAGACCGGAAGGTG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2_N7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NGGACTCATCAGACCGGAAGGTG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2_N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NNGGACTCATCAGACCGGAAGGTG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2_N5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GGACTCATCAGACCGGCTGAA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2_N6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GGACTCATCAGACCGGCTGAA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2_N7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NGGACTCATCAGACCGGCTGAA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2_N8_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TTTTATTTTTCTTTTTGCTGTTTCGTCCNNNNNNNNGGACTCATCAGACCGGCTGAA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1_N5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TCCGGTCTGATGAGTCCATACCAGCA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1_N6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NTCCGGTCTGATGAGTCCATACCAGCA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o_tert_L1_N7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NNTCCGGTCTGATGAGTCCATACCAGCA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heo_tert_L1_N8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NNNTCCGGTCTGATGAGTCCATACCAGCAT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1_N5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TCCGGTCTGATGAGTCCAAAACATA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1_N6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NTCCGGTCTGATGAGTCCAAAACATA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1_N7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NNTCCGGTCTGATGAGTCCAAAACATA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Tet_tert_L1_N8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NNNTCCGGTCTGATGAGTCCAAAACATACC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1_N5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TCCGGTCTGATGAGTCCGCTTGGTACG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1_N6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NTCCGGTCTGATGAGTCCGCTTGGTACG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1_N7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NNTCCGGTCTGATGAGTCCGCTTGGTACG</w:t>
            </w:r>
          </w:p>
        </w:tc>
      </w:tr>
      <w:tr w:rsidR="00725139" w:rsidRPr="007D7BD6" w:rsidTr="00D4199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FA_tert_L1_N8_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25139" w:rsidRPr="007D7BD6" w:rsidRDefault="00725139" w:rsidP="00D419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BD6">
              <w:rPr>
                <w:rFonts w:ascii="Times New Roman" w:hAnsi="Times New Roman" w:cs="Times New Roman"/>
                <w:sz w:val="20"/>
                <w:szCs w:val="20"/>
              </w:rPr>
              <w:t>AAACAAACAAAGCTGTCACCGGANNNNNNNNTCCGGTCTGATGAGTCCGCTTGGTACG</w:t>
            </w:r>
          </w:p>
        </w:tc>
      </w:tr>
    </w:tbl>
    <w:p w:rsidR="00430E0D" w:rsidRDefault="00725139">
      <w:bookmarkStart w:id="0" w:name="_GoBack"/>
      <w:bookmarkEnd w:id="0"/>
    </w:p>
    <w:sectPr w:rsidR="00430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139"/>
    <w:rsid w:val="0014088B"/>
    <w:rsid w:val="002222A4"/>
    <w:rsid w:val="0072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495357-5833-46A6-BF31-DBC180CDC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03-09T02:04:00Z</dcterms:created>
  <dcterms:modified xsi:type="dcterms:W3CDTF">2021-03-09T02:05:00Z</dcterms:modified>
</cp:coreProperties>
</file>